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02EAA" w14:textId="77777777" w:rsidR="002F2ACA" w:rsidRPr="00C9394E" w:rsidRDefault="004D7918" w:rsidP="000A7DE7">
      <w:pPr>
        <w:jc w:val="center"/>
        <w:rPr>
          <w:rFonts w:eastAsia="MS Mincho" w:cs="Times New Roman"/>
          <w:b/>
          <w:kern w:val="18"/>
          <w:sz w:val="28"/>
          <w:szCs w:val="28"/>
          <w:lang w:eastAsia="en-US"/>
        </w:rPr>
      </w:pPr>
      <w:r w:rsidRPr="00C9394E">
        <w:rPr>
          <w:rFonts w:eastAsia="MS Mincho" w:cs="Times New Roman"/>
          <w:b/>
          <w:kern w:val="18"/>
          <w:sz w:val="28"/>
          <w:szCs w:val="28"/>
          <w:lang w:eastAsia="en-US"/>
        </w:rPr>
        <w:t>Interview Guide</w:t>
      </w:r>
    </w:p>
    <w:p w14:paraId="0719EFF4" w14:textId="77777777" w:rsidR="00C9394E" w:rsidRPr="00C9394E" w:rsidRDefault="00C9394E" w:rsidP="00C9394E">
      <w:pPr>
        <w:rPr>
          <w:rFonts w:cs="Times New Roman"/>
          <w:b/>
        </w:rPr>
      </w:pPr>
    </w:p>
    <w:p w14:paraId="3A21D2EB" w14:textId="77777777" w:rsidR="00590CF0" w:rsidRPr="00C9394E" w:rsidRDefault="00590CF0" w:rsidP="00590CF0">
      <w:pPr>
        <w:rPr>
          <w:rFonts w:cs="Times New Roman"/>
          <w:b/>
        </w:rPr>
      </w:pPr>
      <w:r w:rsidRPr="00C9394E">
        <w:rPr>
          <w:rFonts w:cs="Times New Roman"/>
          <w:b/>
        </w:rPr>
        <w:t>Background/Experience</w:t>
      </w:r>
    </w:p>
    <w:p w14:paraId="061F9116" w14:textId="7C88004D" w:rsidR="00F5090A" w:rsidRPr="00C9394E" w:rsidRDefault="00C9394E" w:rsidP="00C9394E">
      <w:pPr>
        <w:spacing w:before="240"/>
        <w:rPr>
          <w:rFonts w:eastAsia="MS Mincho" w:cs="Times New Roman"/>
          <w:kern w:val="18"/>
          <w:lang w:eastAsia="en-US"/>
        </w:rPr>
      </w:pPr>
      <w:r w:rsidRPr="00C9394E">
        <w:rPr>
          <w:rFonts w:eastAsia="MS Mincho" w:cs="Times New Roman"/>
          <w:kern w:val="18"/>
          <w:lang w:eastAsia="en-US"/>
        </w:rPr>
        <w:t>What is your title</w:t>
      </w:r>
      <w:r w:rsidR="001270F4">
        <w:rPr>
          <w:rFonts w:eastAsia="MS Mincho" w:cs="Times New Roman"/>
          <w:kern w:val="18"/>
          <w:lang w:eastAsia="en-US"/>
        </w:rPr>
        <w:t xml:space="preserve"> OR </w:t>
      </w:r>
      <w:r w:rsidRPr="00C9394E">
        <w:rPr>
          <w:rFonts w:eastAsia="MS Mincho" w:cs="Times New Roman"/>
          <w:kern w:val="18"/>
          <w:lang w:eastAsia="en-US"/>
        </w:rPr>
        <w:t>official role on the EMS team?</w:t>
      </w:r>
    </w:p>
    <w:p w14:paraId="566A6D44" w14:textId="3EA55FEE" w:rsidR="005628D4" w:rsidRDefault="00C9394E" w:rsidP="005628D4">
      <w:pPr>
        <w:spacing w:before="240"/>
        <w:rPr>
          <w:rFonts w:eastAsia="MS Mincho" w:cs="Times New Roman"/>
          <w:kern w:val="18"/>
          <w:lang w:eastAsia="en-US"/>
        </w:rPr>
      </w:pPr>
      <w:r w:rsidRPr="00C9394E">
        <w:rPr>
          <w:rFonts w:eastAsia="MS Mincho" w:cs="Times New Roman"/>
          <w:kern w:val="18"/>
          <w:lang w:eastAsia="en-US"/>
        </w:rPr>
        <w:t>How many years of experience in this job/role?</w:t>
      </w:r>
    </w:p>
    <w:p w14:paraId="4026EDFE" w14:textId="77777777" w:rsidR="00590CF0" w:rsidRDefault="00590CF0" w:rsidP="00590CF0">
      <w:pPr>
        <w:rPr>
          <w:rFonts w:cs="Times New Roman"/>
          <w:b/>
        </w:rPr>
      </w:pPr>
    </w:p>
    <w:p w14:paraId="695E1024" w14:textId="64F9044D" w:rsidR="00590CF0" w:rsidRPr="00590CF0" w:rsidRDefault="00590CF0" w:rsidP="00590CF0">
      <w:pPr>
        <w:rPr>
          <w:rFonts w:cs="Times New Roman"/>
          <w:b/>
        </w:rPr>
      </w:pPr>
      <w:r w:rsidRPr="00590CF0">
        <w:rPr>
          <w:rFonts w:cs="Times New Roman"/>
          <w:b/>
        </w:rPr>
        <w:t>Workflow</w:t>
      </w:r>
    </w:p>
    <w:p w14:paraId="02C215A9" w14:textId="23ADEC83" w:rsidR="00EF7B6D" w:rsidRDefault="00EF7B6D" w:rsidP="005628D4">
      <w:pPr>
        <w:spacing w:before="240"/>
      </w:pPr>
      <w:r>
        <w:t xml:space="preserve">Please describe a typical day. </w:t>
      </w:r>
    </w:p>
    <w:p w14:paraId="62572525" w14:textId="7D6BDCDF" w:rsidR="00EF7B6D" w:rsidRDefault="00EF7B6D" w:rsidP="00C77C75">
      <w:pPr>
        <w:spacing w:before="240"/>
      </w:pPr>
      <w:r>
        <w:t>Please describe the typical EMS workflow.</w:t>
      </w:r>
    </w:p>
    <w:p w14:paraId="0F133191" w14:textId="77777777" w:rsidR="00352CD7" w:rsidRDefault="00352CD7" w:rsidP="00352CD7">
      <w:pPr>
        <w:rPr>
          <w:rFonts w:cs="Times New Roman"/>
          <w:b/>
        </w:rPr>
      </w:pPr>
    </w:p>
    <w:p w14:paraId="2E054947" w14:textId="73008247" w:rsidR="00352CD7" w:rsidRPr="00352CD7" w:rsidRDefault="00352CD7" w:rsidP="001A6E05">
      <w:pPr>
        <w:rPr>
          <w:rFonts w:cs="Times New Roman"/>
          <w:b/>
        </w:rPr>
      </w:pPr>
      <w:r>
        <w:rPr>
          <w:rFonts w:cs="Times New Roman"/>
          <w:b/>
        </w:rPr>
        <w:t>Challenges</w:t>
      </w:r>
    </w:p>
    <w:p w14:paraId="2B8B7D94" w14:textId="3EBE3F79" w:rsidR="00D70460" w:rsidRPr="005628D4" w:rsidRDefault="00780EF6" w:rsidP="001A6E05">
      <w:pPr>
        <w:spacing w:before="240"/>
        <w:rPr>
          <w:rFonts w:eastAsia="MS Mincho" w:cs="Times New Roman"/>
          <w:kern w:val="18"/>
          <w:lang w:eastAsia="en-US"/>
        </w:rPr>
      </w:pPr>
      <w:r>
        <w:t>W</w:t>
      </w:r>
      <w:r w:rsidR="00D70460">
        <w:t xml:space="preserve">hat kinds of </w:t>
      </w:r>
      <w:r w:rsidR="00F42807">
        <w:t>challenges</w:t>
      </w:r>
      <w:r w:rsidR="006F7068">
        <w:t xml:space="preserve"> or </w:t>
      </w:r>
      <w:r w:rsidR="00536102">
        <w:t xml:space="preserve">problems </w:t>
      </w:r>
      <w:r w:rsidR="00D70460">
        <w:t xml:space="preserve">can you think of </w:t>
      </w:r>
      <w:r w:rsidR="00F42807">
        <w:t xml:space="preserve">in your work? </w:t>
      </w:r>
    </w:p>
    <w:p w14:paraId="0DFFEAD4" w14:textId="4C616F96" w:rsidR="00C3326D" w:rsidRDefault="00C3326D" w:rsidP="00ED7252">
      <w:pPr>
        <w:pStyle w:val="ListParagraph"/>
        <w:widowControl w:val="0"/>
        <w:numPr>
          <w:ilvl w:val="0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textAlignment w:val="baseline"/>
      </w:pPr>
      <w:r>
        <w:t>If mentioned challenges related to documentation, probe the following questions:</w:t>
      </w:r>
    </w:p>
    <w:p w14:paraId="18846984" w14:textId="030B388F" w:rsidR="00C3326D" w:rsidRDefault="00BE7BC1" w:rsidP="00BE7BC1">
      <w:pPr>
        <w:pStyle w:val="ListParagraph"/>
        <w:widowControl w:val="0"/>
        <w:numPr>
          <w:ilvl w:val="1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ind w:left="1710" w:hanging="430"/>
        <w:textAlignment w:val="baseline"/>
      </w:pPr>
      <w:r>
        <w:t xml:space="preserve">    </w:t>
      </w:r>
      <w:r w:rsidR="00C3326D" w:rsidRPr="00C9394E">
        <w:t xml:space="preserve">Are you satisfied with the current </w:t>
      </w:r>
      <w:r w:rsidR="00C3326D">
        <w:t xml:space="preserve">documentation </w:t>
      </w:r>
      <w:r w:rsidR="00C3326D" w:rsidRPr="00C9394E">
        <w:t>system</w:t>
      </w:r>
      <w:r w:rsidR="00C3326D">
        <w:t>?</w:t>
      </w:r>
      <w:r w:rsidR="00C3326D" w:rsidRPr="00C9394E">
        <w:t xml:space="preserve"> </w:t>
      </w:r>
    </w:p>
    <w:p w14:paraId="41B896B7" w14:textId="4D3C857F" w:rsidR="00C3326D" w:rsidRPr="00ED7252" w:rsidRDefault="00BE7BC1" w:rsidP="00ED7252">
      <w:pPr>
        <w:pStyle w:val="ListParagraph"/>
        <w:widowControl w:val="0"/>
        <w:numPr>
          <w:ilvl w:val="1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textAlignment w:val="baseline"/>
        <w:rPr>
          <w:rFonts w:eastAsia="MS Mincho" w:cs="Times New Roman"/>
          <w:kern w:val="18"/>
          <w:lang w:eastAsia="en-US"/>
        </w:rPr>
      </w:pPr>
      <w:r>
        <w:rPr>
          <w:rFonts w:eastAsia="MS Mincho" w:cs="Times New Roman"/>
          <w:kern w:val="18"/>
          <w:lang w:eastAsia="en-US"/>
        </w:rPr>
        <w:t xml:space="preserve">    </w:t>
      </w:r>
      <w:r w:rsidR="00C3326D" w:rsidRPr="00ED7252">
        <w:rPr>
          <w:rFonts w:eastAsia="MS Mincho" w:cs="Times New Roman"/>
          <w:kern w:val="18"/>
          <w:lang w:eastAsia="en-US"/>
        </w:rPr>
        <w:t>What barriers can you think of in terms of using the documentation system in real-time?</w:t>
      </w:r>
    </w:p>
    <w:p w14:paraId="402E93EA" w14:textId="795843A6" w:rsidR="00C3326D" w:rsidRDefault="00BE7BC1" w:rsidP="00ED7252">
      <w:pPr>
        <w:pStyle w:val="ListParagraph"/>
        <w:widowControl w:val="0"/>
        <w:numPr>
          <w:ilvl w:val="1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textAlignment w:val="baseline"/>
        <w:rPr>
          <w:rFonts w:eastAsia="MS Mincho" w:cs="Times New Roman"/>
          <w:kern w:val="18"/>
          <w:lang w:eastAsia="en-US"/>
        </w:rPr>
      </w:pPr>
      <w:r>
        <w:rPr>
          <w:rFonts w:eastAsia="MS Mincho" w:cs="Times New Roman"/>
          <w:kern w:val="18"/>
          <w:lang w:eastAsia="en-US"/>
        </w:rPr>
        <w:t xml:space="preserve">    </w:t>
      </w:r>
      <w:r w:rsidR="00C3326D" w:rsidRPr="00ED7252">
        <w:rPr>
          <w:rFonts w:eastAsia="MS Mincho" w:cs="Times New Roman"/>
          <w:kern w:val="18"/>
          <w:lang w:eastAsia="en-US"/>
        </w:rPr>
        <w:t>What is your workaround?</w:t>
      </w:r>
    </w:p>
    <w:p w14:paraId="4A2835EF" w14:textId="73DA112D" w:rsidR="00BE5EBE" w:rsidRDefault="00BE5EBE" w:rsidP="00BE5EBE">
      <w:pPr>
        <w:pStyle w:val="ListParagraph"/>
        <w:widowControl w:val="0"/>
        <w:numPr>
          <w:ilvl w:val="1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textAlignment w:val="baseline"/>
        <w:rPr>
          <w:rFonts w:eastAsia="MS Mincho" w:cs="Times New Roman"/>
          <w:kern w:val="18"/>
          <w:lang w:eastAsia="en-US"/>
        </w:rPr>
      </w:pPr>
      <w:r>
        <w:rPr>
          <w:rFonts w:eastAsia="MS Mincho" w:cs="Times New Roman"/>
          <w:kern w:val="18"/>
          <w:lang w:eastAsia="en-US"/>
        </w:rPr>
        <w:t xml:space="preserve">    What information do you usually collect?</w:t>
      </w:r>
    </w:p>
    <w:p w14:paraId="0FD1D214" w14:textId="77777777" w:rsidR="00C77C75" w:rsidRPr="00ED7252" w:rsidRDefault="00C77C75" w:rsidP="00C77C75">
      <w:pPr>
        <w:pStyle w:val="ListParagraph"/>
        <w:widowControl w:val="0"/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ind w:left="1640"/>
        <w:textAlignment w:val="baseline"/>
        <w:rPr>
          <w:rFonts w:eastAsia="MS Mincho" w:cs="Times New Roman"/>
          <w:kern w:val="18"/>
          <w:lang w:eastAsia="en-US"/>
        </w:rPr>
      </w:pPr>
    </w:p>
    <w:p w14:paraId="55447003" w14:textId="4D062A34" w:rsidR="002C595B" w:rsidRDefault="002C595B" w:rsidP="00ED7252">
      <w:pPr>
        <w:pStyle w:val="ListParagraph"/>
        <w:widowControl w:val="0"/>
        <w:numPr>
          <w:ilvl w:val="0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textAlignment w:val="baseline"/>
      </w:pPr>
      <w:r>
        <w:t>If mentioned challenges related to dispatching, probe the following questions:</w:t>
      </w:r>
    </w:p>
    <w:p w14:paraId="293E2E13" w14:textId="30D9501D" w:rsidR="002C595B" w:rsidRPr="00ED7252" w:rsidRDefault="002C595B" w:rsidP="00ED7252">
      <w:pPr>
        <w:pStyle w:val="ListParagraph"/>
        <w:numPr>
          <w:ilvl w:val="1"/>
          <w:numId w:val="15"/>
        </w:numPr>
        <w:spacing w:before="240"/>
        <w:rPr>
          <w:rFonts w:eastAsia="MS Mincho" w:cs="Times New Roman"/>
          <w:kern w:val="18"/>
          <w:lang w:eastAsia="en-US"/>
        </w:rPr>
      </w:pPr>
      <w:r w:rsidRPr="00ED7252">
        <w:rPr>
          <w:rFonts w:eastAsia="MS Mincho" w:cs="Times New Roman"/>
          <w:kern w:val="18"/>
          <w:lang w:eastAsia="en-US"/>
        </w:rPr>
        <w:t xml:space="preserve">Is the information provided by the dispatcher sufficient for you to anticipate </w:t>
      </w:r>
      <w:r w:rsidR="00ED7252" w:rsidRPr="00ED7252">
        <w:rPr>
          <w:rFonts w:eastAsia="MS Mincho" w:cs="Times New Roman"/>
          <w:kern w:val="18"/>
          <w:lang w:eastAsia="en-US"/>
        </w:rPr>
        <w:t>patient needs</w:t>
      </w:r>
      <w:r w:rsidRPr="00ED7252">
        <w:rPr>
          <w:rFonts w:eastAsia="MS Mincho" w:cs="Times New Roman"/>
          <w:kern w:val="18"/>
          <w:lang w:eastAsia="en-US"/>
        </w:rPr>
        <w:t>?</w:t>
      </w:r>
    </w:p>
    <w:p w14:paraId="35FDDF95" w14:textId="7F74FDF0" w:rsidR="005628D4" w:rsidRDefault="005628D4" w:rsidP="00ED7252">
      <w:pPr>
        <w:pStyle w:val="ListParagraph"/>
        <w:numPr>
          <w:ilvl w:val="1"/>
          <w:numId w:val="15"/>
        </w:numPr>
        <w:spacing w:before="240"/>
        <w:rPr>
          <w:rFonts w:eastAsia="MS Mincho" w:cs="Times New Roman"/>
          <w:kern w:val="18"/>
          <w:lang w:eastAsia="en-US"/>
        </w:rPr>
      </w:pPr>
      <w:r w:rsidRPr="00ED7252">
        <w:rPr>
          <w:rFonts w:eastAsia="MS Mincho" w:cs="Times New Roman"/>
          <w:kern w:val="18"/>
          <w:lang w:eastAsia="en-US"/>
        </w:rPr>
        <w:t xml:space="preserve">Can you think of any problem that might exist in the communication process with </w:t>
      </w:r>
      <w:r w:rsidR="00ED7252" w:rsidRPr="00ED7252">
        <w:rPr>
          <w:rFonts w:eastAsia="MS Mincho" w:cs="Times New Roman"/>
          <w:kern w:val="18"/>
          <w:lang w:eastAsia="en-US"/>
        </w:rPr>
        <w:t xml:space="preserve">the </w:t>
      </w:r>
      <w:r w:rsidRPr="00ED7252">
        <w:rPr>
          <w:rFonts w:eastAsia="MS Mincho" w:cs="Times New Roman"/>
          <w:kern w:val="18"/>
          <w:lang w:eastAsia="en-US"/>
        </w:rPr>
        <w:t xml:space="preserve">dispatcher? </w:t>
      </w:r>
    </w:p>
    <w:p w14:paraId="463ED4A0" w14:textId="77777777" w:rsidR="00C77C75" w:rsidRPr="00ED7252" w:rsidRDefault="00C77C75" w:rsidP="00C77C75">
      <w:pPr>
        <w:pStyle w:val="ListParagraph"/>
        <w:spacing w:before="240"/>
        <w:ind w:left="1640"/>
        <w:rPr>
          <w:rFonts w:eastAsia="MS Mincho" w:cs="Times New Roman"/>
          <w:kern w:val="18"/>
          <w:lang w:eastAsia="en-US"/>
        </w:rPr>
      </w:pPr>
    </w:p>
    <w:p w14:paraId="07DA0240" w14:textId="77777777" w:rsidR="00414BBB" w:rsidRDefault="005628D4" w:rsidP="00C9394E">
      <w:pPr>
        <w:pStyle w:val="ListParagraph"/>
        <w:widowControl w:val="0"/>
        <w:numPr>
          <w:ilvl w:val="0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textAlignment w:val="baseline"/>
      </w:pPr>
      <w:r>
        <w:t>If mentioned challenges related to communicating with remote physicians, probe the following questions:</w:t>
      </w:r>
    </w:p>
    <w:p w14:paraId="4E01AE99" w14:textId="7E07A989" w:rsidR="00C3326D" w:rsidRDefault="00414BBB" w:rsidP="00414BBB">
      <w:pPr>
        <w:pStyle w:val="ListParagraph"/>
        <w:widowControl w:val="0"/>
        <w:numPr>
          <w:ilvl w:val="1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textAlignment w:val="baseline"/>
      </w:pPr>
      <w:r>
        <w:t xml:space="preserve">    </w:t>
      </w:r>
      <w:r w:rsidR="005628D4">
        <w:t xml:space="preserve">What tools are you currently using to communicate with the receiving hospital? </w:t>
      </w:r>
    </w:p>
    <w:p w14:paraId="5D673A02" w14:textId="77777777" w:rsidR="004A2365" w:rsidRDefault="00781782" w:rsidP="004A2365">
      <w:pPr>
        <w:pStyle w:val="ListParagraph"/>
        <w:widowControl w:val="0"/>
        <w:numPr>
          <w:ilvl w:val="1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textAlignment w:val="baseline"/>
      </w:pPr>
      <w:r>
        <w:t xml:space="preserve">    How challenge is it to precisely describe patient situation using current communication tools?</w:t>
      </w:r>
    </w:p>
    <w:p w14:paraId="0CC6F9D8" w14:textId="77579D6C" w:rsidR="004A2365" w:rsidRDefault="004A2365" w:rsidP="004A2365">
      <w:pPr>
        <w:pStyle w:val="ListParagraph"/>
        <w:widowControl w:val="0"/>
        <w:numPr>
          <w:ilvl w:val="1"/>
          <w:numId w:val="15"/>
        </w:numPr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120" w:after="240"/>
        <w:textAlignment w:val="baseline"/>
      </w:pPr>
      <w:r>
        <w:t xml:space="preserve">    W</w:t>
      </w:r>
      <w:r w:rsidRPr="00C9394E">
        <w:t xml:space="preserve">hat information </w:t>
      </w:r>
      <w:r>
        <w:t>do you usually share with the receiving hospital</w:t>
      </w:r>
      <w:r w:rsidRPr="00C9394E">
        <w:t xml:space="preserve">? </w:t>
      </w:r>
    </w:p>
    <w:p w14:paraId="75B8E62A" w14:textId="77777777" w:rsidR="001A6E05" w:rsidRPr="001A6E05" w:rsidRDefault="001A6E05" w:rsidP="001A6E05">
      <w:pPr>
        <w:rPr>
          <w:rFonts w:cs="Times New Roman"/>
          <w:b/>
        </w:rPr>
      </w:pPr>
      <w:r w:rsidRPr="001A6E05">
        <w:rPr>
          <w:rFonts w:cs="Times New Roman"/>
          <w:b/>
        </w:rPr>
        <w:t xml:space="preserve">Perceptions of Using Smart Glasses </w:t>
      </w:r>
    </w:p>
    <w:p w14:paraId="34BBDBA2" w14:textId="34F12083" w:rsidR="00C20DFE" w:rsidRPr="009A28B5" w:rsidRDefault="00D71394" w:rsidP="001A6E05">
      <w:pPr>
        <w:spacing w:before="240"/>
        <w:rPr>
          <w:rFonts w:cs="Times New Roman"/>
          <w:b/>
        </w:rPr>
      </w:pPr>
      <w:r w:rsidRPr="00D71394">
        <w:rPr>
          <w:rFonts w:cs="Times New Roman"/>
          <w:bCs/>
        </w:rPr>
        <w:t>[Demonstrate smart glasses</w:t>
      </w:r>
      <w:r w:rsidR="000D0098">
        <w:rPr>
          <w:rFonts w:cs="Times New Roman"/>
          <w:bCs/>
        </w:rPr>
        <w:t xml:space="preserve"> and three interaction modalities (voice command, touch pad, and hand gesturing</w:t>
      </w:r>
      <w:r w:rsidR="00840967">
        <w:rPr>
          <w:rFonts w:cs="Times New Roman"/>
          <w:bCs/>
        </w:rPr>
        <w:t>)</w:t>
      </w:r>
      <w:r w:rsidRPr="00D71394">
        <w:rPr>
          <w:rFonts w:cs="Times New Roman"/>
          <w:bCs/>
        </w:rPr>
        <w:t>]</w:t>
      </w:r>
    </w:p>
    <w:p w14:paraId="47923EAA" w14:textId="6540239B" w:rsidR="00E15883" w:rsidRDefault="00204024" w:rsidP="00C77C75">
      <w:pPr>
        <w:widowControl w:val="0"/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240"/>
        <w:textAlignment w:val="baseline"/>
      </w:pPr>
      <w:r>
        <w:t>W</w:t>
      </w:r>
      <w:r w:rsidR="00302563">
        <w:t>hat</w:t>
      </w:r>
      <w:r w:rsidR="00F50DEB">
        <w:t xml:space="preserve"> </w:t>
      </w:r>
      <w:r w:rsidR="00302563">
        <w:t>aspects of your work can be facilitated/supported by smart glasses?</w:t>
      </w:r>
      <w:r w:rsidR="00615F09">
        <w:t xml:space="preserve"> </w:t>
      </w:r>
      <w:r w:rsidR="00146EC4">
        <w:t xml:space="preserve">How helpful </w:t>
      </w:r>
      <w:r w:rsidR="001B660D">
        <w:t>is it to your work</w:t>
      </w:r>
      <w:r w:rsidR="00146EC4">
        <w:t>? And why?</w:t>
      </w:r>
    </w:p>
    <w:p w14:paraId="6F013924" w14:textId="37DBA400" w:rsidR="00146EC4" w:rsidRDefault="00B74617" w:rsidP="00C77C75">
      <w:pPr>
        <w:widowControl w:val="0"/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240"/>
        <w:textAlignment w:val="baseline"/>
      </w:pPr>
      <w:r>
        <w:lastRenderedPageBreak/>
        <w:t xml:space="preserve">Which </w:t>
      </w:r>
      <w:r w:rsidR="00CF7184">
        <w:t xml:space="preserve">interaction </w:t>
      </w:r>
      <w:r w:rsidR="00BC4928">
        <w:t>method</w:t>
      </w:r>
      <w:r w:rsidR="00302563">
        <w:t xml:space="preserve"> would you </w:t>
      </w:r>
      <w:r>
        <w:t>prefer to use when</w:t>
      </w:r>
      <w:r w:rsidR="00302563">
        <w:t xml:space="preserve"> interact</w:t>
      </w:r>
      <w:r>
        <w:t>ing</w:t>
      </w:r>
      <w:r w:rsidR="00302563">
        <w:t xml:space="preserve"> with the smart glass?</w:t>
      </w:r>
    </w:p>
    <w:p w14:paraId="02F68B08" w14:textId="765CCC72" w:rsidR="00ED5AED" w:rsidRDefault="00302563" w:rsidP="00C77C75">
      <w:pPr>
        <w:widowControl w:val="0"/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240"/>
        <w:textAlignment w:val="baseline"/>
      </w:pPr>
      <w:r>
        <w:t>What concerns do you have regarding the use of smart glasses in your daily work?</w:t>
      </w:r>
    </w:p>
    <w:p w14:paraId="36C05BAC" w14:textId="722E5416" w:rsidR="00AB4D6A" w:rsidRDefault="00ED5AED" w:rsidP="00C77C75">
      <w:pPr>
        <w:widowControl w:val="0"/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240"/>
        <w:textAlignment w:val="baseline"/>
      </w:pPr>
      <w:r>
        <w:t>What concerns do you think patients might have if you use the smart glasses?</w:t>
      </w:r>
    </w:p>
    <w:p w14:paraId="5ABF57E1" w14:textId="722B3A77" w:rsidR="00660DDC" w:rsidRDefault="00AB4D6A" w:rsidP="00C77C75">
      <w:pPr>
        <w:widowControl w:val="0"/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240"/>
        <w:textAlignment w:val="baseline"/>
      </w:pPr>
      <w:r>
        <w:t xml:space="preserve">Do you think smart glasses </w:t>
      </w:r>
      <w:r w:rsidR="00611182">
        <w:t>could be easy to use</w:t>
      </w:r>
      <w:r w:rsidR="004A05FB">
        <w:t xml:space="preserve"> and integrate into your current work practice</w:t>
      </w:r>
      <w:r w:rsidR="00611182">
        <w:t xml:space="preserve">? </w:t>
      </w:r>
    </w:p>
    <w:p w14:paraId="2FA1F0C2" w14:textId="0D50663A" w:rsidR="00811794" w:rsidRDefault="00611182" w:rsidP="00C77C75">
      <w:pPr>
        <w:widowControl w:val="0"/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240"/>
        <w:textAlignment w:val="baseline"/>
      </w:pPr>
      <w:r>
        <w:t>Do you think smart glasses</w:t>
      </w:r>
      <w:r w:rsidR="00660DDC">
        <w:t xml:space="preserve"> </w:t>
      </w:r>
      <w:r w:rsidR="00AB4D6A">
        <w:t xml:space="preserve">can </w:t>
      </w:r>
      <w:r w:rsidR="000B1B55">
        <w:t>impede</w:t>
      </w:r>
      <w:r w:rsidR="00A2638B">
        <w:t>/interfere</w:t>
      </w:r>
      <w:r w:rsidR="00AB4D6A">
        <w:t xml:space="preserve"> your work? If so, how?</w:t>
      </w:r>
    </w:p>
    <w:p w14:paraId="606E6EDF" w14:textId="2192A68B" w:rsidR="002910CC" w:rsidRPr="000B1252" w:rsidRDefault="002910CC" w:rsidP="00C77C75">
      <w:pPr>
        <w:widowControl w:val="0"/>
        <w:tabs>
          <w:tab w:val="left" w:pos="560"/>
          <w:tab w:val="left" w:pos="720"/>
          <w:tab w:val="left" w:pos="1080"/>
          <w:tab w:val="left" w:pos="1120"/>
          <w:tab w:val="left" w:pos="1440"/>
          <w:tab w:val="left" w:pos="1680"/>
          <w:tab w:val="left" w:pos="1800"/>
          <w:tab w:val="left" w:pos="216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verflowPunct w:val="0"/>
        <w:autoSpaceDE w:val="0"/>
        <w:autoSpaceDN w:val="0"/>
        <w:adjustRightInd w:val="0"/>
        <w:spacing w:before="240"/>
        <w:textAlignment w:val="baseline"/>
      </w:pPr>
      <w:r>
        <w:t>Are you willing to use this technology?</w:t>
      </w:r>
    </w:p>
    <w:sectPr w:rsidR="002910CC" w:rsidRPr="000B1252" w:rsidSect="0057746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Garamond"/>
    <w:panose1 w:val="020B0604020202020204"/>
    <w:charset w:val="00"/>
    <w:family w:val="auto"/>
    <w:pitch w:val="variable"/>
    <w:sig w:usb0="00000007" w:usb1="00000001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3BEF8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 w15:restartNumberingAfterBreak="0">
    <w:nsid w:val="04001A9F"/>
    <w:multiLevelType w:val="hybridMultilevel"/>
    <w:tmpl w:val="17AA2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83C02"/>
    <w:multiLevelType w:val="hybridMultilevel"/>
    <w:tmpl w:val="D2BC25DC"/>
    <w:lvl w:ilvl="0" w:tplc="CC4AC2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A26E46"/>
    <w:multiLevelType w:val="hybridMultilevel"/>
    <w:tmpl w:val="9BEC5D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D664339"/>
    <w:multiLevelType w:val="hybridMultilevel"/>
    <w:tmpl w:val="6AE8AC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4D444E1"/>
    <w:multiLevelType w:val="hybridMultilevel"/>
    <w:tmpl w:val="5AFA8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E90D92"/>
    <w:multiLevelType w:val="hybridMultilevel"/>
    <w:tmpl w:val="7924C7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ED219E0"/>
    <w:multiLevelType w:val="multilevel"/>
    <w:tmpl w:val="F9A6E0C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50B43DA0"/>
    <w:multiLevelType w:val="hybridMultilevel"/>
    <w:tmpl w:val="3FA03FC2"/>
    <w:lvl w:ilvl="0" w:tplc="414EAF9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1026D35"/>
    <w:multiLevelType w:val="hybridMultilevel"/>
    <w:tmpl w:val="EF9A7210"/>
    <w:lvl w:ilvl="0" w:tplc="D0420368">
      <w:start w:val="3"/>
      <w:numFmt w:val="bullet"/>
      <w:lvlText w:val="-"/>
      <w:lvlJc w:val="left"/>
      <w:pPr>
        <w:ind w:left="9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0" w15:restartNumberingAfterBreak="0">
    <w:nsid w:val="54017249"/>
    <w:multiLevelType w:val="hybridMultilevel"/>
    <w:tmpl w:val="5DEA71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40E6B47"/>
    <w:multiLevelType w:val="hybridMultilevel"/>
    <w:tmpl w:val="C65EB7DC"/>
    <w:lvl w:ilvl="0" w:tplc="04090001">
      <w:start w:val="1"/>
      <w:numFmt w:val="bullet"/>
      <w:lvlText w:val=""/>
      <w:lvlJc w:val="left"/>
      <w:pPr>
        <w:ind w:left="12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6" w:hanging="360"/>
      </w:pPr>
      <w:rPr>
        <w:rFonts w:ascii="Wingdings" w:hAnsi="Wingdings" w:hint="default"/>
      </w:rPr>
    </w:lvl>
  </w:abstractNum>
  <w:abstractNum w:abstractNumId="12" w15:restartNumberingAfterBreak="0">
    <w:nsid w:val="57A773DA"/>
    <w:multiLevelType w:val="hybridMultilevel"/>
    <w:tmpl w:val="9E6294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45C585E"/>
    <w:multiLevelType w:val="hybridMultilevel"/>
    <w:tmpl w:val="ECAC40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137E7"/>
    <w:multiLevelType w:val="hybridMultilevel"/>
    <w:tmpl w:val="D3FC1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0"/>
  </w:num>
  <w:num w:numId="4">
    <w:abstractNumId w:val="7"/>
  </w:num>
  <w:num w:numId="5">
    <w:abstractNumId w:val="5"/>
  </w:num>
  <w:num w:numId="6">
    <w:abstractNumId w:val="2"/>
  </w:num>
  <w:num w:numId="7">
    <w:abstractNumId w:val="14"/>
  </w:num>
  <w:num w:numId="8">
    <w:abstractNumId w:val="1"/>
  </w:num>
  <w:num w:numId="9">
    <w:abstractNumId w:val="11"/>
  </w:num>
  <w:num w:numId="10">
    <w:abstractNumId w:val="10"/>
  </w:num>
  <w:num w:numId="11">
    <w:abstractNumId w:val="3"/>
  </w:num>
  <w:num w:numId="12">
    <w:abstractNumId w:val="6"/>
  </w:num>
  <w:num w:numId="13">
    <w:abstractNumId w:val="12"/>
  </w:num>
  <w:num w:numId="14">
    <w:abstractNumId w:val="4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918"/>
    <w:rsid w:val="00010A7B"/>
    <w:rsid w:val="00021084"/>
    <w:rsid w:val="00022F8E"/>
    <w:rsid w:val="00024DD7"/>
    <w:rsid w:val="0002620D"/>
    <w:rsid w:val="00027008"/>
    <w:rsid w:val="00041023"/>
    <w:rsid w:val="000454B5"/>
    <w:rsid w:val="00047437"/>
    <w:rsid w:val="00052779"/>
    <w:rsid w:val="00053226"/>
    <w:rsid w:val="00056F1C"/>
    <w:rsid w:val="00057E81"/>
    <w:rsid w:val="0007452F"/>
    <w:rsid w:val="0007488A"/>
    <w:rsid w:val="00074A91"/>
    <w:rsid w:val="0007653A"/>
    <w:rsid w:val="00076685"/>
    <w:rsid w:val="00087D2A"/>
    <w:rsid w:val="000A2A8A"/>
    <w:rsid w:val="000A5BAF"/>
    <w:rsid w:val="000A6334"/>
    <w:rsid w:val="000A7DE7"/>
    <w:rsid w:val="000B1252"/>
    <w:rsid w:val="000B1B55"/>
    <w:rsid w:val="000B3284"/>
    <w:rsid w:val="000C1D57"/>
    <w:rsid w:val="000D0098"/>
    <w:rsid w:val="000D0214"/>
    <w:rsid w:val="000D237B"/>
    <w:rsid w:val="000E2385"/>
    <w:rsid w:val="000E767E"/>
    <w:rsid w:val="00104B81"/>
    <w:rsid w:val="00106A01"/>
    <w:rsid w:val="0011480B"/>
    <w:rsid w:val="0012278E"/>
    <w:rsid w:val="001270F4"/>
    <w:rsid w:val="00127217"/>
    <w:rsid w:val="0013595B"/>
    <w:rsid w:val="00146EC4"/>
    <w:rsid w:val="00156958"/>
    <w:rsid w:val="001905F6"/>
    <w:rsid w:val="00191506"/>
    <w:rsid w:val="00194CA4"/>
    <w:rsid w:val="001A00D2"/>
    <w:rsid w:val="001A0EB9"/>
    <w:rsid w:val="001A3E0F"/>
    <w:rsid w:val="001A6E05"/>
    <w:rsid w:val="001B3EAA"/>
    <w:rsid w:val="001B660D"/>
    <w:rsid w:val="001C1AEF"/>
    <w:rsid w:val="001D6D0A"/>
    <w:rsid w:val="001E40CE"/>
    <w:rsid w:val="00204024"/>
    <w:rsid w:val="002078D0"/>
    <w:rsid w:val="00212E8D"/>
    <w:rsid w:val="002235D6"/>
    <w:rsid w:val="0023041C"/>
    <w:rsid w:val="0023690C"/>
    <w:rsid w:val="002419D4"/>
    <w:rsid w:val="002428BA"/>
    <w:rsid w:val="0024643F"/>
    <w:rsid w:val="0027155A"/>
    <w:rsid w:val="002910CC"/>
    <w:rsid w:val="002A6051"/>
    <w:rsid w:val="002B43BB"/>
    <w:rsid w:val="002B523B"/>
    <w:rsid w:val="002B55A9"/>
    <w:rsid w:val="002C0615"/>
    <w:rsid w:val="002C0F2A"/>
    <w:rsid w:val="002C595B"/>
    <w:rsid w:val="002C7195"/>
    <w:rsid w:val="002F2ACA"/>
    <w:rsid w:val="00302563"/>
    <w:rsid w:val="003025BD"/>
    <w:rsid w:val="00314B76"/>
    <w:rsid w:val="00337ED4"/>
    <w:rsid w:val="003413EF"/>
    <w:rsid w:val="00352CD7"/>
    <w:rsid w:val="00362249"/>
    <w:rsid w:val="003653C0"/>
    <w:rsid w:val="003666FB"/>
    <w:rsid w:val="0037170F"/>
    <w:rsid w:val="00375ECD"/>
    <w:rsid w:val="0037668F"/>
    <w:rsid w:val="00376FB0"/>
    <w:rsid w:val="003829CF"/>
    <w:rsid w:val="003845F0"/>
    <w:rsid w:val="00385300"/>
    <w:rsid w:val="003920CA"/>
    <w:rsid w:val="003A1065"/>
    <w:rsid w:val="003A2CD0"/>
    <w:rsid w:val="003B3CE3"/>
    <w:rsid w:val="003C1198"/>
    <w:rsid w:val="003C65B3"/>
    <w:rsid w:val="003C7569"/>
    <w:rsid w:val="003C7797"/>
    <w:rsid w:val="003C7F53"/>
    <w:rsid w:val="003D0C44"/>
    <w:rsid w:val="003D1C00"/>
    <w:rsid w:val="00405209"/>
    <w:rsid w:val="00405819"/>
    <w:rsid w:val="00414BBB"/>
    <w:rsid w:val="00420FB2"/>
    <w:rsid w:val="004229DA"/>
    <w:rsid w:val="004274ED"/>
    <w:rsid w:val="00427825"/>
    <w:rsid w:val="00431CD1"/>
    <w:rsid w:val="004337D8"/>
    <w:rsid w:val="00445CFB"/>
    <w:rsid w:val="004473F0"/>
    <w:rsid w:val="00463B8E"/>
    <w:rsid w:val="004679E5"/>
    <w:rsid w:val="004A05FB"/>
    <w:rsid w:val="004A2365"/>
    <w:rsid w:val="004D0AB9"/>
    <w:rsid w:val="004D0C3E"/>
    <w:rsid w:val="004D7918"/>
    <w:rsid w:val="004F04CF"/>
    <w:rsid w:val="004F0C08"/>
    <w:rsid w:val="004F55CA"/>
    <w:rsid w:val="004F7738"/>
    <w:rsid w:val="004F7D71"/>
    <w:rsid w:val="005000F8"/>
    <w:rsid w:val="00503EF3"/>
    <w:rsid w:val="00515954"/>
    <w:rsid w:val="00524C91"/>
    <w:rsid w:val="005278BE"/>
    <w:rsid w:val="00536102"/>
    <w:rsid w:val="00544F6A"/>
    <w:rsid w:val="00545AA7"/>
    <w:rsid w:val="00552618"/>
    <w:rsid w:val="005628D4"/>
    <w:rsid w:val="0056556B"/>
    <w:rsid w:val="00570F2D"/>
    <w:rsid w:val="005754C3"/>
    <w:rsid w:val="0057746B"/>
    <w:rsid w:val="00590CF0"/>
    <w:rsid w:val="005914B0"/>
    <w:rsid w:val="00592C8A"/>
    <w:rsid w:val="005930A7"/>
    <w:rsid w:val="00594A75"/>
    <w:rsid w:val="005A0C04"/>
    <w:rsid w:val="005A12A4"/>
    <w:rsid w:val="005A16C8"/>
    <w:rsid w:val="005A1F20"/>
    <w:rsid w:val="005C5FF6"/>
    <w:rsid w:val="005D2128"/>
    <w:rsid w:val="005D4958"/>
    <w:rsid w:val="005D49DB"/>
    <w:rsid w:val="005D6A74"/>
    <w:rsid w:val="005E5007"/>
    <w:rsid w:val="005E64F7"/>
    <w:rsid w:val="00611182"/>
    <w:rsid w:val="00612538"/>
    <w:rsid w:val="00614289"/>
    <w:rsid w:val="00614364"/>
    <w:rsid w:val="00615A2D"/>
    <w:rsid w:val="00615A60"/>
    <w:rsid w:val="00615F09"/>
    <w:rsid w:val="00617035"/>
    <w:rsid w:val="0065081F"/>
    <w:rsid w:val="0065100B"/>
    <w:rsid w:val="00660DDC"/>
    <w:rsid w:val="00666E11"/>
    <w:rsid w:val="00671FE7"/>
    <w:rsid w:val="00674848"/>
    <w:rsid w:val="00680011"/>
    <w:rsid w:val="00685C43"/>
    <w:rsid w:val="0068623A"/>
    <w:rsid w:val="00695236"/>
    <w:rsid w:val="00695BAC"/>
    <w:rsid w:val="006971FC"/>
    <w:rsid w:val="006B1D5C"/>
    <w:rsid w:val="006B6254"/>
    <w:rsid w:val="006B7AF5"/>
    <w:rsid w:val="006C661A"/>
    <w:rsid w:val="006E35E2"/>
    <w:rsid w:val="006E4E13"/>
    <w:rsid w:val="006F7068"/>
    <w:rsid w:val="00715542"/>
    <w:rsid w:val="00715694"/>
    <w:rsid w:val="0071687A"/>
    <w:rsid w:val="00734D4F"/>
    <w:rsid w:val="007411B2"/>
    <w:rsid w:val="007459D2"/>
    <w:rsid w:val="0075032C"/>
    <w:rsid w:val="007621E9"/>
    <w:rsid w:val="00763141"/>
    <w:rsid w:val="00766176"/>
    <w:rsid w:val="00777F63"/>
    <w:rsid w:val="007807B1"/>
    <w:rsid w:val="00780EF6"/>
    <w:rsid w:val="00781782"/>
    <w:rsid w:val="0079233A"/>
    <w:rsid w:val="007A3113"/>
    <w:rsid w:val="007B5543"/>
    <w:rsid w:val="007C0D6B"/>
    <w:rsid w:val="007C0EFB"/>
    <w:rsid w:val="007D3E8F"/>
    <w:rsid w:val="007D6A69"/>
    <w:rsid w:val="007D6CD0"/>
    <w:rsid w:val="007F228D"/>
    <w:rsid w:val="0080167D"/>
    <w:rsid w:val="008024E9"/>
    <w:rsid w:val="008035A2"/>
    <w:rsid w:val="008044F9"/>
    <w:rsid w:val="00805F41"/>
    <w:rsid w:val="00806719"/>
    <w:rsid w:val="00811794"/>
    <w:rsid w:val="00816F51"/>
    <w:rsid w:val="00826E56"/>
    <w:rsid w:val="00832319"/>
    <w:rsid w:val="00835B19"/>
    <w:rsid w:val="00840967"/>
    <w:rsid w:val="00840EEC"/>
    <w:rsid w:val="008465A0"/>
    <w:rsid w:val="00851B41"/>
    <w:rsid w:val="00876098"/>
    <w:rsid w:val="00884B55"/>
    <w:rsid w:val="008A0C95"/>
    <w:rsid w:val="008B0E01"/>
    <w:rsid w:val="008B5392"/>
    <w:rsid w:val="008C0AE4"/>
    <w:rsid w:val="008C331F"/>
    <w:rsid w:val="008C3586"/>
    <w:rsid w:val="008E444A"/>
    <w:rsid w:val="00900F03"/>
    <w:rsid w:val="00922F59"/>
    <w:rsid w:val="00927CF3"/>
    <w:rsid w:val="00931B72"/>
    <w:rsid w:val="0093393F"/>
    <w:rsid w:val="00961F1A"/>
    <w:rsid w:val="00962C27"/>
    <w:rsid w:val="00981EA8"/>
    <w:rsid w:val="00984C3A"/>
    <w:rsid w:val="00991D2A"/>
    <w:rsid w:val="009A28B5"/>
    <w:rsid w:val="009B553C"/>
    <w:rsid w:val="009C0F1B"/>
    <w:rsid w:val="009F32D6"/>
    <w:rsid w:val="009F66B3"/>
    <w:rsid w:val="009F6E6E"/>
    <w:rsid w:val="00A03BA6"/>
    <w:rsid w:val="00A1389F"/>
    <w:rsid w:val="00A2638B"/>
    <w:rsid w:val="00A5013A"/>
    <w:rsid w:val="00A56CA4"/>
    <w:rsid w:val="00A6132A"/>
    <w:rsid w:val="00A6798D"/>
    <w:rsid w:val="00A736B6"/>
    <w:rsid w:val="00A81ACB"/>
    <w:rsid w:val="00A82324"/>
    <w:rsid w:val="00A85B30"/>
    <w:rsid w:val="00AA1C76"/>
    <w:rsid w:val="00AA4658"/>
    <w:rsid w:val="00AA776A"/>
    <w:rsid w:val="00AB1717"/>
    <w:rsid w:val="00AB4D6A"/>
    <w:rsid w:val="00AB6D37"/>
    <w:rsid w:val="00AB7C7A"/>
    <w:rsid w:val="00AC570A"/>
    <w:rsid w:val="00AC5E88"/>
    <w:rsid w:val="00AC78AB"/>
    <w:rsid w:val="00AD2338"/>
    <w:rsid w:val="00AE45D2"/>
    <w:rsid w:val="00AF5B38"/>
    <w:rsid w:val="00AF6C2A"/>
    <w:rsid w:val="00B12584"/>
    <w:rsid w:val="00B13B47"/>
    <w:rsid w:val="00B14504"/>
    <w:rsid w:val="00B214F2"/>
    <w:rsid w:val="00B23E90"/>
    <w:rsid w:val="00B27996"/>
    <w:rsid w:val="00B43C08"/>
    <w:rsid w:val="00B4791B"/>
    <w:rsid w:val="00B74617"/>
    <w:rsid w:val="00B77A4A"/>
    <w:rsid w:val="00B82EB2"/>
    <w:rsid w:val="00B85413"/>
    <w:rsid w:val="00B94889"/>
    <w:rsid w:val="00BB7FE8"/>
    <w:rsid w:val="00BC008C"/>
    <w:rsid w:val="00BC4928"/>
    <w:rsid w:val="00BD3A86"/>
    <w:rsid w:val="00BD4C86"/>
    <w:rsid w:val="00BD6E1F"/>
    <w:rsid w:val="00BE1076"/>
    <w:rsid w:val="00BE5EBE"/>
    <w:rsid w:val="00BE7BC1"/>
    <w:rsid w:val="00C05C7B"/>
    <w:rsid w:val="00C15ACE"/>
    <w:rsid w:val="00C20DFE"/>
    <w:rsid w:val="00C3326D"/>
    <w:rsid w:val="00C343B9"/>
    <w:rsid w:val="00C425B5"/>
    <w:rsid w:val="00C44D50"/>
    <w:rsid w:val="00C53907"/>
    <w:rsid w:val="00C55E59"/>
    <w:rsid w:val="00C57386"/>
    <w:rsid w:val="00C64164"/>
    <w:rsid w:val="00C65F87"/>
    <w:rsid w:val="00C77C75"/>
    <w:rsid w:val="00C82B7E"/>
    <w:rsid w:val="00C84145"/>
    <w:rsid w:val="00C87ECE"/>
    <w:rsid w:val="00C93097"/>
    <w:rsid w:val="00C9394E"/>
    <w:rsid w:val="00C97F49"/>
    <w:rsid w:val="00CB21C2"/>
    <w:rsid w:val="00CB3D5B"/>
    <w:rsid w:val="00CB452C"/>
    <w:rsid w:val="00CD11C1"/>
    <w:rsid w:val="00CD6A9A"/>
    <w:rsid w:val="00CE5F39"/>
    <w:rsid w:val="00CE632F"/>
    <w:rsid w:val="00CF055D"/>
    <w:rsid w:val="00CF3534"/>
    <w:rsid w:val="00CF6756"/>
    <w:rsid w:val="00CF7184"/>
    <w:rsid w:val="00D0062E"/>
    <w:rsid w:val="00D02878"/>
    <w:rsid w:val="00D41D42"/>
    <w:rsid w:val="00D44255"/>
    <w:rsid w:val="00D44374"/>
    <w:rsid w:val="00D46344"/>
    <w:rsid w:val="00D47DA2"/>
    <w:rsid w:val="00D70460"/>
    <w:rsid w:val="00D71394"/>
    <w:rsid w:val="00D8016A"/>
    <w:rsid w:val="00D850BE"/>
    <w:rsid w:val="00D864C1"/>
    <w:rsid w:val="00D91379"/>
    <w:rsid w:val="00D92FE3"/>
    <w:rsid w:val="00DB176E"/>
    <w:rsid w:val="00DB2083"/>
    <w:rsid w:val="00DB6D27"/>
    <w:rsid w:val="00DD0478"/>
    <w:rsid w:val="00DD0BAE"/>
    <w:rsid w:val="00DD54EF"/>
    <w:rsid w:val="00DE6885"/>
    <w:rsid w:val="00DF0274"/>
    <w:rsid w:val="00E03ABE"/>
    <w:rsid w:val="00E03B18"/>
    <w:rsid w:val="00E105CF"/>
    <w:rsid w:val="00E135BF"/>
    <w:rsid w:val="00E15883"/>
    <w:rsid w:val="00E22180"/>
    <w:rsid w:val="00E26979"/>
    <w:rsid w:val="00E30C01"/>
    <w:rsid w:val="00E37824"/>
    <w:rsid w:val="00E64CEA"/>
    <w:rsid w:val="00E67A80"/>
    <w:rsid w:val="00E71B0C"/>
    <w:rsid w:val="00E82956"/>
    <w:rsid w:val="00E873CF"/>
    <w:rsid w:val="00E9594A"/>
    <w:rsid w:val="00E960AB"/>
    <w:rsid w:val="00EA46D6"/>
    <w:rsid w:val="00EC7D63"/>
    <w:rsid w:val="00ED00A7"/>
    <w:rsid w:val="00ED5AED"/>
    <w:rsid w:val="00ED7252"/>
    <w:rsid w:val="00EE0249"/>
    <w:rsid w:val="00EE255D"/>
    <w:rsid w:val="00EE794B"/>
    <w:rsid w:val="00EF4F8D"/>
    <w:rsid w:val="00EF5748"/>
    <w:rsid w:val="00EF7B6D"/>
    <w:rsid w:val="00F06514"/>
    <w:rsid w:val="00F215E1"/>
    <w:rsid w:val="00F22974"/>
    <w:rsid w:val="00F24AEF"/>
    <w:rsid w:val="00F27977"/>
    <w:rsid w:val="00F3570A"/>
    <w:rsid w:val="00F4237B"/>
    <w:rsid w:val="00F42807"/>
    <w:rsid w:val="00F46E04"/>
    <w:rsid w:val="00F5090A"/>
    <w:rsid w:val="00F50DEB"/>
    <w:rsid w:val="00F54938"/>
    <w:rsid w:val="00F6086B"/>
    <w:rsid w:val="00F62A89"/>
    <w:rsid w:val="00F646C6"/>
    <w:rsid w:val="00F70938"/>
    <w:rsid w:val="00F83395"/>
    <w:rsid w:val="00FA23E8"/>
    <w:rsid w:val="00FB0BAA"/>
    <w:rsid w:val="00FB58FF"/>
    <w:rsid w:val="00FC254A"/>
    <w:rsid w:val="00FD00B9"/>
    <w:rsid w:val="00FE2E77"/>
    <w:rsid w:val="00FF37A8"/>
    <w:rsid w:val="00FF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8E0DF"/>
  <w15:docId w15:val="{2E576570-9CC2-364D-B00B-E75175B8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DE7"/>
    <w:pPr>
      <w:ind w:left="720"/>
      <w:contextualSpacing/>
    </w:pPr>
  </w:style>
  <w:style w:type="paragraph" w:styleId="ListBullet">
    <w:name w:val="List Bullet"/>
    <w:basedOn w:val="Normal"/>
    <w:autoRedefine/>
    <w:qFormat/>
    <w:rsid w:val="00AC570A"/>
    <w:pPr>
      <w:numPr>
        <w:numId w:val="3"/>
      </w:numPr>
      <w:tabs>
        <w:tab w:val="left" w:pos="720"/>
        <w:tab w:val="left" w:pos="1080"/>
        <w:tab w:val="left" w:pos="1440"/>
        <w:tab w:val="left" w:pos="1800"/>
        <w:tab w:val="left" w:pos="2160"/>
      </w:tabs>
      <w:spacing w:after="240"/>
      <w:jc w:val="both"/>
    </w:pPr>
    <w:rPr>
      <w:rFonts w:ascii="Adobe Garamond Pro" w:hAnsi="Adobe Garamond Pro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Zhang</dc:creator>
  <cp:keywords/>
  <dc:description/>
  <cp:lastModifiedBy>Zhang, Zhan</cp:lastModifiedBy>
  <cp:revision>104</cp:revision>
  <dcterms:created xsi:type="dcterms:W3CDTF">2021-02-11T04:17:00Z</dcterms:created>
  <dcterms:modified xsi:type="dcterms:W3CDTF">2021-11-21T04:45:00Z</dcterms:modified>
</cp:coreProperties>
</file>